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3"/>
        <w:gridCol w:w="1634"/>
        <w:gridCol w:w="1464"/>
        <w:gridCol w:w="529"/>
        <w:gridCol w:w="529"/>
        <w:gridCol w:w="529"/>
        <w:gridCol w:w="529"/>
        <w:gridCol w:w="529"/>
        <w:gridCol w:w="529"/>
        <w:gridCol w:w="762"/>
        <w:gridCol w:w="762"/>
        <w:gridCol w:w="762"/>
        <w:gridCol w:w="762"/>
        <w:gridCol w:w="762"/>
        <w:gridCol w:w="762"/>
        <w:gridCol w:w="762"/>
        <w:gridCol w:w="204"/>
        <w:gridCol w:w="762"/>
        <w:gridCol w:w="762"/>
      </w:tblGrid>
      <w:tr w:rsidR="00963B2D" w:rsidRPr="00963B2D" w14:paraId="1D496918" w14:textId="77777777" w:rsidTr="00963B2D">
        <w:trPr>
          <w:trHeight w:val="450"/>
        </w:trPr>
        <w:tc>
          <w:tcPr>
            <w:tcW w:w="14831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BEFB" w14:textId="6B6C236F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 Comparison of estimated amino acids in hemagglutinin of isolates used in the HI study.</w:t>
            </w:r>
          </w:p>
        </w:tc>
      </w:tr>
      <w:tr w:rsidR="00963B2D" w:rsidRPr="00963B2D" w14:paraId="69429B5A" w14:textId="77777777" w:rsidTr="00963B2D">
        <w:trPr>
          <w:trHeight w:val="72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8341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1DAB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6C8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027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672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74C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2</w:t>
            </w:r>
          </w:p>
        </w:tc>
      </w:tr>
      <w:tr w:rsidR="00963B2D" w:rsidRPr="00963B2D" w14:paraId="7B96ECF1" w14:textId="77777777" w:rsidTr="00963B2D">
        <w:trPr>
          <w:trHeight w:val="51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AEFA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A25" w14:textId="77777777" w:rsidR="00963B2D" w:rsidRPr="00963B2D" w:rsidRDefault="00963B2D" w:rsidP="00963B2D">
            <w:pPr>
              <w:widowControl/>
              <w:spacing w:line="36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C8A9" w14:textId="77777777" w:rsidR="00963B2D" w:rsidRPr="00963B2D" w:rsidRDefault="00963B2D" w:rsidP="00963B2D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3 no.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F8D2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9330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7EDD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9BC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F67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50DE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354F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751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A13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4E7F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C53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338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784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8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80F6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513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1D3A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</w:t>
            </w:r>
          </w:p>
        </w:tc>
      </w:tr>
      <w:tr w:rsidR="00963B2D" w:rsidRPr="00963B2D" w14:paraId="05372D35" w14:textId="77777777" w:rsidTr="00963B2D">
        <w:trPr>
          <w:trHeight w:val="420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E690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1CD2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7D74" w14:textId="77777777" w:rsidR="00963B2D" w:rsidRPr="00963B2D" w:rsidRDefault="00963B2D" w:rsidP="00963B2D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5 no.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AAD2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38C4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A86C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FC51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9B66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6828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880AC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44E3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A2B6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0FAF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982C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A387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602F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EBBB" w14:textId="77777777" w:rsidR="00963B2D" w:rsidRPr="00963B2D" w:rsidRDefault="00963B2D" w:rsidP="00963B2D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13B1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32DF7" w14:textId="77777777" w:rsidR="00963B2D" w:rsidRPr="00963B2D" w:rsidRDefault="00963B2D" w:rsidP="00963B2D">
            <w:pPr>
              <w:widowControl/>
              <w:spacing w:line="36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963B2D" w:rsidRPr="00963B2D" w14:paraId="26072F68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0E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2d-0</w:t>
            </w: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B2C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Iwate/21A7T/20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31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70C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06D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933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5F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18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28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CCF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7C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7B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DFE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8C42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B1C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8F3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FBFD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C592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963B2D" w:rsidRPr="00963B2D" w14:paraId="74EA0899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798D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0F14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emu/Fukuoka/22C2T/20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7204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F80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9C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56B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E74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7CA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350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BB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9F1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AE6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100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EC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567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8FB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E5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AD3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63B2D" w:rsidRPr="00963B2D" w14:paraId="35567387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D70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2d-2</w:t>
            </w: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F7E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Oita/22A4T/20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D4D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3F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412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ED8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B8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399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26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3E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563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331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E82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D2A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A8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45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7D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01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63B2D" w:rsidRPr="00963B2D" w14:paraId="06D62C1F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D0B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2b-1</w:t>
            </w: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20B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Kagoshima/21A6T/20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699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8CD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663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C2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A6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2F4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792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F6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09F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EFA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AB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9A4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736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EE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0F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D924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63B2D" w:rsidRPr="00963B2D" w14:paraId="4DE15D9A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664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A12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Kagoshima/22A1T/20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68A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AB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645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C1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82D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83E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3F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D44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EB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67A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14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EDD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61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5A9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E0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716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963B2D" w:rsidRPr="00963B2D" w14:paraId="7193095D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27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2c-1</w:t>
            </w:r>
          </w:p>
        </w:tc>
        <w:tc>
          <w:tcPr>
            <w:tcW w:w="2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C617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Kagawa/22A9T/202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3D0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9CED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FF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564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E78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BBD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D0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C9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A2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C927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594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4B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5AB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B43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416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530E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963B2D" w:rsidRPr="00963B2D" w14:paraId="3CFC49FC" w14:textId="77777777" w:rsidTr="00963B2D">
        <w:trPr>
          <w:trHeight w:val="300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B275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2c-8</w:t>
            </w:r>
          </w:p>
        </w:tc>
        <w:tc>
          <w:tcPr>
            <w:tcW w:w="2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7731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/chicken/Kagoshima/22M3T/202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6884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518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8F4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159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6BB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6950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5DD55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D35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1CDA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CC61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A8BC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2C1B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F2A8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F19E" w14:textId="77777777" w:rsidR="00963B2D" w:rsidRPr="00963B2D" w:rsidRDefault="00963B2D" w:rsidP="00963B2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2B64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71DF" w14:textId="77777777" w:rsidR="00963B2D" w:rsidRPr="00963B2D" w:rsidRDefault="00963B2D" w:rsidP="00963B2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63B2D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</w:tbl>
    <w:p w14:paraId="34BD7895" w14:textId="77777777" w:rsidR="009B1EAB" w:rsidRDefault="009B1EAB"/>
    <w:sectPr w:rsidR="009B1EAB" w:rsidSect="00963B2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2D"/>
    <w:rsid w:val="00963B2D"/>
    <w:rsid w:val="009B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A1282E"/>
  <w15:chartTrackingRefBased/>
  <w15:docId w15:val="{81E5A152-CA55-4696-8FB1-F87FBF9E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9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500</Characters>
  <Application>Microsoft Office Word</Application>
  <DocSecurity>0</DocSecurity>
  <Lines>171</Lines>
  <Paragraphs>154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浦　颯</dc:creator>
  <cp:keywords/>
  <dc:description/>
  <cp:lastModifiedBy>西浦　颯</cp:lastModifiedBy>
  <cp:revision>2</cp:revision>
  <dcterms:created xsi:type="dcterms:W3CDTF">2024-02-06T06:59:00Z</dcterms:created>
  <dcterms:modified xsi:type="dcterms:W3CDTF">2024-02-0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bc5a2-7ef9-4ae1-86fb-769d1eb6699e</vt:lpwstr>
  </property>
</Properties>
</file>